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6C381" w14:textId="77777777" w:rsidR="0037038F" w:rsidRDefault="0037038F" w:rsidP="008E46C0">
      <w:pPr>
        <w:pStyle w:val="Caption"/>
        <w:keepNext/>
        <w:snapToGrid w:val="0"/>
        <w:spacing w:after="0"/>
        <w:rPr>
          <w:color w:val="auto"/>
          <w:sz w:val="20"/>
          <w:szCs w:val="20"/>
        </w:rPr>
      </w:pPr>
      <w:r w:rsidRPr="0064444E">
        <w:rPr>
          <w:color w:val="auto"/>
          <w:sz w:val="20"/>
          <w:szCs w:val="20"/>
        </w:rPr>
        <w:t xml:space="preserve">Additional file 1 </w:t>
      </w:r>
    </w:p>
    <w:p w14:paraId="7C873368" w14:textId="77777777" w:rsidR="008E46C0" w:rsidRPr="008E46C0" w:rsidRDefault="008E46C0" w:rsidP="008E46C0"/>
    <w:p w14:paraId="69CC0D3F" w14:textId="77777777" w:rsidR="00A33694" w:rsidRPr="00384682" w:rsidRDefault="00A33694" w:rsidP="00A33694">
      <w:pPr>
        <w:pStyle w:val="Caption"/>
        <w:keepNext/>
        <w:snapToGrid w:val="0"/>
        <w:spacing w:after="0"/>
        <w:jc w:val="center"/>
      </w:pPr>
      <w:r w:rsidRPr="00384682">
        <w:t>Table A1: Comparison of the characteristics of original sample and sample used in the analysis (restricted sample)</w:t>
      </w:r>
    </w:p>
    <w:tbl>
      <w:tblPr>
        <w:tblW w:w="5197" w:type="pct"/>
        <w:jc w:val="center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134"/>
        <w:gridCol w:w="1135"/>
        <w:gridCol w:w="991"/>
        <w:gridCol w:w="1276"/>
      </w:tblGrid>
      <w:tr w:rsidR="00A33694" w:rsidRPr="008811EC" w14:paraId="707D0125" w14:textId="77777777" w:rsidTr="00F50480">
        <w:trPr>
          <w:trHeight w:val="60"/>
          <w:jc w:val="center"/>
        </w:trPr>
        <w:tc>
          <w:tcPr>
            <w:tcW w:w="2639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4251C73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1" w:type="pct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15D9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8811EC">
              <w:rPr>
                <w:rFonts w:eastAsia="Times New Roman" w:cs="Times New Roman"/>
                <w:bCs/>
                <w:sz w:val="18"/>
                <w:szCs w:val="18"/>
              </w:rPr>
              <w:t>Original sample (N=1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,</w:t>
            </w:r>
            <w:r w:rsidRPr="008811EC">
              <w:rPr>
                <w:rFonts w:eastAsia="Times New Roman" w:cs="Times New Roman"/>
                <w:bCs/>
                <w:sz w:val="18"/>
                <w:szCs w:val="18"/>
              </w:rPr>
              <w:t>094)</w:t>
            </w:r>
          </w:p>
        </w:tc>
        <w:tc>
          <w:tcPr>
            <w:tcW w:w="1180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B2F4BD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8811EC">
              <w:rPr>
                <w:rFonts w:eastAsia="Times New Roman" w:cs="Times New Roman"/>
                <w:bCs/>
                <w:sz w:val="18"/>
                <w:szCs w:val="18"/>
              </w:rPr>
              <w:t>Restricted sample (N=756)</w:t>
            </w:r>
          </w:p>
        </w:tc>
      </w:tr>
      <w:tr w:rsidR="00A33694" w:rsidRPr="008811EC" w14:paraId="5CDC02C0" w14:textId="77777777" w:rsidTr="00F50480">
        <w:trPr>
          <w:trHeight w:val="134"/>
          <w:jc w:val="center"/>
        </w:trPr>
        <w:tc>
          <w:tcPr>
            <w:tcW w:w="26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1CF52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3F6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184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Std. Dev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342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95E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Std. Dev</w:t>
            </w:r>
          </w:p>
        </w:tc>
      </w:tr>
      <w:tr w:rsidR="00A33694" w:rsidRPr="008811EC" w14:paraId="5791980F" w14:textId="77777777" w:rsidTr="00F50480">
        <w:trPr>
          <w:trHeight w:val="60"/>
          <w:jc w:val="center"/>
        </w:trPr>
        <w:tc>
          <w:tcPr>
            <w:tcW w:w="26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625F0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GP visits per capita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9E1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220 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918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389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B24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581 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E7A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075)</w:t>
            </w:r>
          </w:p>
        </w:tc>
      </w:tr>
      <w:tr w:rsidR="00A33694" w:rsidRPr="008811EC" w14:paraId="3C23AD9C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07836AD8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ge distribution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57A68974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AF40EB1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FE47730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ABD52F1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5400023C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FC80D24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ge 0-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8AD054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3.343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0AF6D0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728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4F653E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2.466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8FE6F4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443)</w:t>
            </w:r>
          </w:p>
        </w:tc>
      </w:tr>
      <w:tr w:rsidR="00A33694" w:rsidRPr="008811EC" w14:paraId="458B3139" w14:textId="77777777" w:rsidTr="00F50480">
        <w:trPr>
          <w:trHeight w:val="3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1F6292FD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ge 10-29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23ADA99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6.81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84EAEE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5.782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D980F6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6.390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D94EE6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5.194)</w:t>
            </w:r>
          </w:p>
        </w:tc>
      </w:tr>
      <w:tr w:rsidR="00A33694" w:rsidRPr="008811EC" w14:paraId="6D59009E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07EC33F3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ge 30-44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B91956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.496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B1D0C4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492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46D99D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.329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BB301CE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285)</w:t>
            </w:r>
          </w:p>
        </w:tc>
      </w:tr>
      <w:tr w:rsidR="00A33694" w:rsidRPr="008811EC" w14:paraId="46E081FA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0A79A3DD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ge 45-64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7900F8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6.105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CAFA6D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4.851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9A19F2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6.516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862F1BC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992)</w:t>
            </w:r>
          </w:p>
        </w:tc>
      </w:tr>
      <w:tr w:rsidR="00A33694" w:rsidRPr="008811EC" w14:paraId="4AECF34B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2DE73501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ge 65 and above 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9E9316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3.246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218B4D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5.237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8DEDBC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.300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8A206D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4.663)</w:t>
            </w:r>
          </w:p>
        </w:tc>
      </w:tr>
      <w:tr w:rsidR="00A33694" w:rsidRPr="008811EC" w14:paraId="0059A95A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7F3E5CE2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Share of male (%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67E45BC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0.915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5460C0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832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B48FE8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0.328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A59568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857)</w:t>
            </w:r>
          </w:p>
        </w:tc>
      </w:tr>
      <w:tr w:rsidR="00A33694" w:rsidRPr="008811EC" w14:paraId="425027C2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0AC2A489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SGC remoteness index 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82ED025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6F40262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0C4A2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486CC16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7A9A504B" w14:textId="77777777" w:rsidTr="00F50480">
        <w:trPr>
          <w:trHeight w:val="109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1812070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Major city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06A58C2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52 </w:t>
            </w:r>
          </w:p>
        </w:tc>
        <w:tc>
          <w:tcPr>
            <w:tcW w:w="591" w:type="pct"/>
            <w:shd w:val="clear" w:color="auto" w:fill="FFFFFF" w:themeFill="background1"/>
            <w:noWrap/>
            <w:vAlign w:val="center"/>
            <w:hideMark/>
          </w:tcPr>
          <w:p w14:paraId="17FEE63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78)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28D1FC2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58 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1AC45FC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99)</w:t>
            </w:r>
          </w:p>
        </w:tc>
      </w:tr>
      <w:tr w:rsidR="00A33694" w:rsidRPr="008811EC" w14:paraId="74DFF735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0D073DA4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Inner regional areas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69D481BC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47 </w:t>
            </w:r>
          </w:p>
        </w:tc>
        <w:tc>
          <w:tcPr>
            <w:tcW w:w="591" w:type="pct"/>
            <w:shd w:val="clear" w:color="auto" w:fill="FFFFFF" w:themeFill="background1"/>
            <w:noWrap/>
            <w:vAlign w:val="center"/>
            <w:hideMark/>
          </w:tcPr>
          <w:p w14:paraId="1881FC3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1)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4DB67C1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58 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6CC24BB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8)</w:t>
            </w:r>
          </w:p>
        </w:tc>
      </w:tr>
      <w:tr w:rsidR="00A33694" w:rsidRPr="008811EC" w14:paraId="445F65F5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4F1BA7F6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Rural and remote areas</w:t>
            </w:r>
          </w:p>
        </w:tc>
        <w:tc>
          <w:tcPr>
            <w:tcW w:w="590" w:type="pct"/>
            <w:shd w:val="clear" w:color="auto" w:fill="FFFFFF" w:themeFill="background1"/>
            <w:noWrap/>
            <w:vAlign w:val="center"/>
            <w:hideMark/>
          </w:tcPr>
          <w:p w14:paraId="73075E0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02 </w:t>
            </w:r>
          </w:p>
        </w:tc>
        <w:tc>
          <w:tcPr>
            <w:tcW w:w="591" w:type="pct"/>
            <w:shd w:val="clear" w:color="auto" w:fill="FFFFFF" w:themeFill="background1"/>
            <w:noWrap/>
            <w:vAlign w:val="center"/>
            <w:hideMark/>
          </w:tcPr>
          <w:p w14:paraId="7CAE642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90)</w:t>
            </w:r>
          </w:p>
        </w:tc>
        <w:tc>
          <w:tcPr>
            <w:tcW w:w="516" w:type="pct"/>
            <w:shd w:val="clear" w:color="auto" w:fill="FFFFFF" w:themeFill="background1"/>
            <w:noWrap/>
            <w:vAlign w:val="center"/>
            <w:hideMark/>
          </w:tcPr>
          <w:p w14:paraId="49459FC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84 </w:t>
            </w:r>
          </w:p>
        </w:tc>
        <w:tc>
          <w:tcPr>
            <w:tcW w:w="664" w:type="pct"/>
            <w:shd w:val="clear" w:color="auto" w:fill="FFFFFF" w:themeFill="background1"/>
            <w:noWrap/>
            <w:vAlign w:val="center"/>
            <w:hideMark/>
          </w:tcPr>
          <w:p w14:paraId="0F0EC31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51)</w:t>
            </w:r>
          </w:p>
        </w:tc>
      </w:tr>
      <w:tr w:rsidR="00A33694" w:rsidRPr="008811EC" w14:paraId="27E8E1D4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1AD7339C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EIFA-IRSD index 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4CE3A5B6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459203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A36BE4A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212F1FE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4D2FC571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2C2C38DD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25th percentile and below (the most disadvantage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78E4EA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5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96B2FE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3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018D02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98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2F7882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399)</w:t>
            </w:r>
          </w:p>
        </w:tc>
      </w:tr>
      <w:tr w:rsidR="00A33694" w:rsidRPr="008811EC" w14:paraId="1F0D93D7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CB66880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25th-50th percentil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CD3D84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5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61D1D9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3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604349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66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A627AC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42)</w:t>
            </w:r>
          </w:p>
        </w:tc>
      </w:tr>
      <w:tr w:rsidR="00A33694" w:rsidRPr="008811EC" w14:paraId="7E312E2B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66ED6DA1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50th-75th percentil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D93A11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5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6398B76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3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4C059B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54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23E618E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6)</w:t>
            </w:r>
          </w:p>
        </w:tc>
      </w:tr>
      <w:tr w:rsidR="00A33694" w:rsidRPr="008811EC" w14:paraId="730D333C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FC5208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75th percentile and above (the most advantaged)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87EC80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2CC38E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33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FAF4AD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282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2D6BC9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50)</w:t>
            </w:r>
          </w:p>
        </w:tc>
      </w:tr>
      <w:tr w:rsidR="00A33694" w:rsidRPr="008811EC" w14:paraId="09D28E66" w14:textId="77777777" w:rsidTr="00475ED9">
        <w:trPr>
          <w:trHeight w:val="127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5C736AD9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C55BB">
              <w:rPr>
                <w:rFonts w:eastAsia="Times New Roman" w:cs="Times New Roman"/>
                <w:color w:val="000000"/>
                <w:sz w:val="18"/>
                <w:szCs w:val="18"/>
              </w:rPr>
              <w:t>Proportion of Aboriginal population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52D6EFF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118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1AC05DC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19.590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14:paraId="60DA519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26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3279E85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4.889)</w:t>
            </w:r>
          </w:p>
        </w:tc>
      </w:tr>
      <w:tr w:rsidR="00A33694" w:rsidRPr="008811EC" w14:paraId="685FF2D6" w14:textId="77777777" w:rsidTr="00475ED9">
        <w:trPr>
          <w:trHeight w:val="63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6DAD9527" w14:textId="19DE62FA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Proportion of concession card</w:t>
            </w:r>
            <w:r w:rsidR="00DC62A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hold</w:t>
            </w: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rs 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73FD88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4.399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7637BE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8.925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2E952F3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4.193 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C41838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7.720)</w:t>
            </w:r>
          </w:p>
        </w:tc>
      </w:tr>
      <w:tr w:rsidR="00A33694" w:rsidRPr="008811EC" w14:paraId="4CB87FD9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43F3F44D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Share of fair or poor self-assessed health population</w:t>
            </w:r>
            <w:bookmarkStart w:id="0" w:name="_GoBack"/>
            <w:bookmarkEnd w:id="0"/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0F011C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.779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4E6D70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819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6D442A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.672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80D992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753)</w:t>
            </w:r>
          </w:p>
        </w:tc>
      </w:tr>
      <w:tr w:rsidR="00A33694" w:rsidRPr="008811EC" w14:paraId="42365CC4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5D0D8125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Chronic disease and conditions (%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6A20560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59273A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E6CF28B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4A17C9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7BD2B2CD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A919ADA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Type 2 diabete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EEE7A4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524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DD5006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851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F7C715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533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413EF5E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829)</w:t>
            </w:r>
          </w:p>
        </w:tc>
      </w:tr>
      <w:tr w:rsidR="00A33694" w:rsidRPr="008811EC" w14:paraId="1F063055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5D225184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Circulatory system diseas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89E164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6.613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33C9C67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984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ED0665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6.815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BF271D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4.024)</w:t>
            </w:r>
          </w:p>
        </w:tc>
      </w:tr>
      <w:tr w:rsidR="00A33694" w:rsidRPr="008811EC" w14:paraId="59C85E74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4B78DDA8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Respiratory system disease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6DC596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5.83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7E5DFF4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870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7166E2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6.103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28CACA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958)</w:t>
            </w:r>
          </w:p>
        </w:tc>
      </w:tr>
      <w:tr w:rsidR="00A33694" w:rsidRPr="008811EC" w14:paraId="69F1FD74" w14:textId="77777777" w:rsidTr="00F50480">
        <w:trPr>
          <w:trHeight w:val="307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76DC7588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Proportion of people with profound or severe disability living in the community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0295EA1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36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4C42BF7C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298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7B8E24C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532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ACE5DD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077)</w:t>
            </w:r>
          </w:p>
        </w:tc>
      </w:tr>
      <w:tr w:rsidR="00A33694" w:rsidRPr="008811EC" w14:paraId="3A8E414E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039545E1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Proportion of people with high/very high level of psychological distres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10A66A1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901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B407AF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952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3B9958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.978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1A9CF9C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1.915)</w:t>
            </w:r>
          </w:p>
        </w:tc>
      </w:tr>
      <w:tr w:rsidR="00A33694" w:rsidRPr="008811EC" w14:paraId="3F3E9F1D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7E6C188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Health risk factors</w:t>
            </w:r>
            <w:r w:rsidRPr="008811EC">
              <w:rPr>
                <w:rFonts w:eastAsia="SimSun" w:cs="Times New Roman"/>
                <w:color w:val="000000"/>
                <w:sz w:val="18"/>
                <w:szCs w:val="18"/>
              </w:rPr>
              <w:t xml:space="preserve"> </w:t>
            </w: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13F7343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D9BDF9B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FDDEFD0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7045C25F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0A38895B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606AE4E3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Current smoker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7FDBD1F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.274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F14154E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846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08219F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0.353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0A2A0CC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755)</w:t>
            </w:r>
          </w:p>
        </w:tc>
      </w:tr>
      <w:tr w:rsidR="00A33694" w:rsidRPr="008811EC" w14:paraId="56846E39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5FA2CD8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Alcohol consumption at levels of high risk to health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59972A9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833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748DD3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261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15A2C1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.835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B5B3EC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261)</w:t>
            </w:r>
          </w:p>
        </w:tc>
      </w:tr>
      <w:tr w:rsidR="00A33694" w:rsidRPr="008811EC" w14:paraId="42238971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1856C4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Physical inactivity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698BFE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5.719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0D0608E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6.132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B8FA06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5.993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008F17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6.053)</w:t>
            </w:r>
          </w:p>
        </w:tc>
      </w:tr>
      <w:tr w:rsidR="00A33694" w:rsidRPr="008811EC" w14:paraId="6E4815C6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685C8486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Obese persons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4054E5A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7.939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13FB948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238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57EF7B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8.029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62F1B8B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3.233)</w:t>
            </w:r>
          </w:p>
        </w:tc>
      </w:tr>
      <w:tr w:rsidR="00A33694" w:rsidRPr="008811EC" w14:paraId="52DD0CA5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5E785034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Access to services</w:t>
            </w:r>
            <w:r w:rsidRPr="008811EC">
              <w:rPr>
                <w:rFonts w:eastAsia="SimSun" w:cs="Times New Roman"/>
                <w:color w:val="000000"/>
                <w:sz w:val="18"/>
                <w:szCs w:val="18"/>
              </w:rPr>
              <w:t xml:space="preserve"> </w:t>
            </w: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8A9BDB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32E02C1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14:paraId="5D08259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1C96739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1CE5A546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053AF6E7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Delayed purchasing prescribed medication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421EB10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.683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2E7AC48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781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6D1EDC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.668 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E9B750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748)</w:t>
            </w:r>
          </w:p>
        </w:tc>
      </w:tr>
      <w:tr w:rsidR="00A33694" w:rsidRPr="008811EC" w14:paraId="5117C066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31024174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Have difficulty in accessing service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3E95BC82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5.127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116D980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4.586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346D0A7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5.034 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638837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4.544)</w:t>
            </w:r>
          </w:p>
        </w:tc>
      </w:tr>
      <w:tr w:rsidR="00A33694" w:rsidRPr="008811EC" w14:paraId="56E24C52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173CD8E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Have difficulty in transportation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145AEE1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015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7F6BC036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871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63B9E71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.031 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DE3CAA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867)</w:t>
            </w:r>
          </w:p>
        </w:tc>
      </w:tr>
      <w:tr w:rsidR="00A33694" w:rsidRPr="008811EC" w14:paraId="2FEA00FD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4296D61B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Physician density</w:t>
            </w:r>
          </w:p>
        </w:tc>
        <w:tc>
          <w:tcPr>
            <w:tcW w:w="590" w:type="pct"/>
            <w:shd w:val="clear" w:color="auto" w:fill="auto"/>
            <w:noWrap/>
            <w:vAlign w:val="bottom"/>
            <w:hideMark/>
          </w:tcPr>
          <w:p w14:paraId="2FA0AE5D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24DF67C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3F5BE93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459CEAD7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1B1BB3CE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3F34BD4E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Number of specialists per 1,000 population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654F398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950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2B5F6C07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188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6C01CE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32204B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2.589)</w:t>
            </w:r>
          </w:p>
        </w:tc>
      </w:tr>
      <w:tr w:rsidR="00A33694" w:rsidRPr="008811EC" w14:paraId="29778CD1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  <w:hideMark/>
          </w:tcPr>
          <w:p w14:paraId="10CD98B7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Number of GPs per 1,000 population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14:paraId="3A6864C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34 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14:paraId="51EEAD8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537)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C85388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095 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DD6EE0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503)</w:t>
            </w:r>
          </w:p>
        </w:tc>
      </w:tr>
      <w:tr w:rsidR="00A33694" w:rsidRPr="008811EC" w14:paraId="68B1615F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6A61FFD2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Number of EDs by SLAs </w:t>
            </w:r>
          </w:p>
        </w:tc>
        <w:tc>
          <w:tcPr>
            <w:tcW w:w="590" w:type="pct"/>
            <w:shd w:val="clear" w:color="auto" w:fill="auto"/>
            <w:noWrap/>
            <w:vAlign w:val="bottom"/>
          </w:tcPr>
          <w:p w14:paraId="4CA0099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1" w:type="pct"/>
            <w:shd w:val="clear" w:color="auto" w:fill="auto"/>
            <w:noWrap/>
            <w:vAlign w:val="bottom"/>
          </w:tcPr>
          <w:p w14:paraId="329C815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14:paraId="391B4CF0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67635499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33694" w:rsidRPr="008811EC" w14:paraId="16DFB375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77F17A03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No EDs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05E2B2A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539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4EBE045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99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480794B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82 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5E17F5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86)</w:t>
            </w:r>
          </w:p>
        </w:tc>
      </w:tr>
      <w:tr w:rsidR="00A33694" w:rsidRPr="008811EC" w14:paraId="703A6E04" w14:textId="77777777" w:rsidTr="00F50480">
        <w:trPr>
          <w:trHeight w:val="60"/>
          <w:jc w:val="center"/>
        </w:trPr>
        <w:tc>
          <w:tcPr>
            <w:tcW w:w="2639" w:type="pct"/>
            <w:shd w:val="clear" w:color="auto" w:fill="auto"/>
            <w:vAlign w:val="center"/>
          </w:tcPr>
          <w:p w14:paraId="1EF44A7A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1-2 EDs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14:paraId="1CD9DBED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347 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 w14:paraId="6CD6D003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76)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7F6F6C8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440 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8661B84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497)</w:t>
            </w:r>
          </w:p>
        </w:tc>
      </w:tr>
      <w:tr w:rsidR="00A33694" w:rsidRPr="008811EC" w14:paraId="37450DBA" w14:textId="77777777" w:rsidTr="00F50480">
        <w:trPr>
          <w:trHeight w:val="60"/>
          <w:jc w:val="center"/>
        </w:trPr>
        <w:tc>
          <w:tcPr>
            <w:tcW w:w="2639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9B9235" w14:textId="77777777" w:rsidR="00A33694" w:rsidRPr="008811EC" w:rsidRDefault="00A33694" w:rsidP="00F50480">
            <w:pPr>
              <w:snapToGrid w:val="0"/>
              <w:spacing w:after="0" w:line="260" w:lineRule="exac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    3 or more EDs</w:t>
            </w:r>
          </w:p>
        </w:tc>
        <w:tc>
          <w:tcPr>
            <w:tcW w:w="59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744AD61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14 </w:t>
            </w:r>
          </w:p>
        </w:tc>
        <w:tc>
          <w:tcPr>
            <w:tcW w:w="59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0BC4FEF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318)</w:t>
            </w:r>
          </w:p>
        </w:tc>
        <w:tc>
          <w:tcPr>
            <w:tcW w:w="51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535AAB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0.177 </w:t>
            </w:r>
          </w:p>
        </w:tc>
        <w:tc>
          <w:tcPr>
            <w:tcW w:w="664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FCA199A" w14:textId="77777777" w:rsidR="00A33694" w:rsidRPr="008811EC" w:rsidRDefault="00A33694" w:rsidP="00F50480">
            <w:pPr>
              <w:snapToGrid w:val="0"/>
              <w:spacing w:after="0" w:line="260" w:lineRule="exact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811EC">
              <w:rPr>
                <w:rFonts w:eastAsia="Times New Roman" w:cs="Times New Roman"/>
                <w:color w:val="000000"/>
                <w:sz w:val="18"/>
                <w:szCs w:val="18"/>
              </w:rPr>
              <w:t>(0.382)</w:t>
            </w:r>
          </w:p>
        </w:tc>
      </w:tr>
    </w:tbl>
    <w:p w14:paraId="6F2C57E2" w14:textId="77777777" w:rsidR="00A33694" w:rsidRDefault="00A33694" w:rsidP="00A33694">
      <w:pPr>
        <w:snapToGrid w:val="0"/>
        <w:spacing w:after="0" w:line="240" w:lineRule="auto"/>
        <w:rPr>
          <w:rFonts w:ascii="Calibri" w:hAnsi="Calibri"/>
          <w:color w:val="000000"/>
          <w:sz w:val="16"/>
          <w:szCs w:val="18"/>
        </w:rPr>
      </w:pPr>
    </w:p>
    <w:p w14:paraId="1334659A" w14:textId="77777777" w:rsidR="00A33694" w:rsidRDefault="00A33694" w:rsidP="00A33694">
      <w:pPr>
        <w:spacing w:after="0" w:line="240" w:lineRule="auto"/>
        <w:rPr>
          <w:rFonts w:ascii="Calibri" w:hAnsi="Calibri"/>
          <w:color w:val="000000"/>
          <w:sz w:val="16"/>
          <w:szCs w:val="18"/>
        </w:rPr>
      </w:pPr>
    </w:p>
    <w:sectPr w:rsidR="00A33694" w:rsidSect="00097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3694"/>
    <w:rsid w:val="00097E30"/>
    <w:rsid w:val="002055A4"/>
    <w:rsid w:val="0037038F"/>
    <w:rsid w:val="00475ED9"/>
    <w:rsid w:val="0064444E"/>
    <w:rsid w:val="006542FE"/>
    <w:rsid w:val="008E46C0"/>
    <w:rsid w:val="009B1BFE"/>
    <w:rsid w:val="009D10B5"/>
    <w:rsid w:val="00A33694"/>
    <w:rsid w:val="00DC62A2"/>
    <w:rsid w:val="00E2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197DF"/>
  <w15:docId w15:val="{2CACF231-01C3-4944-B384-FA7D4641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6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369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9500E-DD8A-4E1B-BE41-3F26CF336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zhou Mu</dc:creator>
  <cp:keywords/>
  <dc:description/>
  <cp:lastModifiedBy>Chunzhou Mu</cp:lastModifiedBy>
  <cp:revision>15</cp:revision>
  <dcterms:created xsi:type="dcterms:W3CDTF">2019-09-09T12:58:00Z</dcterms:created>
  <dcterms:modified xsi:type="dcterms:W3CDTF">2020-02-28T05:03:00Z</dcterms:modified>
</cp:coreProperties>
</file>